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CA0A7" w14:textId="77777777" w:rsidR="000D47E8" w:rsidRPr="00C22F77" w:rsidRDefault="000D47E8">
      <w:pPr>
        <w:rPr>
          <w:rFonts w:ascii="Times New Roman" w:hAnsi="Times New Roman" w:cs="Times New Roman"/>
        </w:rPr>
      </w:pPr>
    </w:p>
    <w:p w14:paraId="41D3535D" w14:textId="421C31F8" w:rsidR="002A018C" w:rsidRPr="00C22F77" w:rsidRDefault="00AC45C0" w:rsidP="00C22F77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C45C0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9E6C15">
        <w:rPr>
          <w:rFonts w:ascii="Times New Roman" w:hAnsi="Times New Roman" w:cs="Times New Roman"/>
          <w:b/>
          <w:bCs/>
          <w:sz w:val="24"/>
          <w:szCs w:val="28"/>
        </w:rPr>
        <w:t xml:space="preserve">1 </w:t>
      </w:r>
      <w:r w:rsidRPr="00AC45C0">
        <w:rPr>
          <w:rFonts w:ascii="Times New Roman" w:hAnsi="Times New Roman" w:cs="Times New Roman"/>
          <w:b/>
          <w:bCs/>
          <w:sz w:val="24"/>
          <w:szCs w:val="28"/>
        </w:rPr>
        <w:t>Table.</w:t>
      </w:r>
      <w:r w:rsidR="00A04DD8" w:rsidRPr="00A04DD8">
        <w:rPr>
          <w:rFonts w:ascii="Times New Roman" w:hAnsi="Times New Roman" w:cs="Times New Roman"/>
          <w:b/>
          <w:bCs/>
          <w:sz w:val="24"/>
          <w:szCs w:val="28"/>
        </w:rPr>
        <w:t xml:space="preserve"> The detailed characteristics of Baseline Data.</w:t>
      </w:r>
    </w:p>
    <w:tbl>
      <w:tblPr>
        <w:tblW w:w="8512" w:type="pct"/>
        <w:tblInd w:w="-1281" w:type="dxa"/>
        <w:tblLayout w:type="fixed"/>
        <w:tblLook w:val="04A0" w:firstRow="1" w:lastRow="0" w:firstColumn="1" w:lastColumn="0" w:noHBand="0" w:noVBand="1"/>
      </w:tblPr>
      <w:tblGrid>
        <w:gridCol w:w="849"/>
        <w:gridCol w:w="708"/>
        <w:gridCol w:w="712"/>
        <w:gridCol w:w="565"/>
        <w:gridCol w:w="708"/>
        <w:gridCol w:w="565"/>
        <w:gridCol w:w="855"/>
        <w:gridCol w:w="1562"/>
        <w:gridCol w:w="2123"/>
        <w:gridCol w:w="1562"/>
        <w:gridCol w:w="988"/>
        <w:gridCol w:w="850"/>
        <w:gridCol w:w="993"/>
        <w:gridCol w:w="722"/>
        <w:gridCol w:w="708"/>
        <w:gridCol w:w="993"/>
        <w:gridCol w:w="997"/>
        <w:gridCol w:w="7285"/>
      </w:tblGrid>
      <w:tr w:rsidR="001A3266" w:rsidRPr="001A3266" w14:paraId="3BA2F2FD" w14:textId="77777777" w:rsidTr="001A3266">
        <w:trPr>
          <w:gridAfter w:val="1"/>
          <w:wAfter w:w="1534" w:type="pct"/>
          <w:trHeight w:val="600"/>
        </w:trPr>
        <w:tc>
          <w:tcPr>
            <w:tcW w:w="1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A1E4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tudy (years)</w:t>
            </w:r>
          </w:p>
        </w:tc>
        <w:tc>
          <w:tcPr>
            <w:tcW w:w="1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8D10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roup</w:t>
            </w: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7D2B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umber</w:t>
            </w:r>
          </w:p>
        </w:tc>
        <w:tc>
          <w:tcPr>
            <w:tcW w:w="1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B497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en</w:t>
            </w:r>
          </w:p>
        </w:tc>
        <w:tc>
          <w:tcPr>
            <w:tcW w:w="1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D25C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Women</w:t>
            </w:r>
          </w:p>
        </w:tc>
        <w:tc>
          <w:tcPr>
            <w:tcW w:w="29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0C385" w14:textId="4CBAB567" w:rsidR="002A018C" w:rsidRPr="001A3266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ge</w:t>
            </w:r>
            <w:r w:rsidRPr="001A32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(years)</w:t>
            </w:r>
          </w:p>
          <w:p w14:paraId="2FFCBD76" w14:textId="191A6F69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Mean ± sd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D247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reatments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BF55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utcome index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EFE5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ime from onset to admission</w:t>
            </w: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br/>
              <w:t>(mean ± sd)</w:t>
            </w:r>
          </w:p>
        </w:tc>
        <w:tc>
          <w:tcPr>
            <w:tcW w:w="2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0284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ypertension</w:t>
            </w:r>
          </w:p>
        </w:tc>
        <w:tc>
          <w:tcPr>
            <w:tcW w:w="1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4CE2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ronary disease</w:t>
            </w:r>
          </w:p>
        </w:tc>
        <w:tc>
          <w:tcPr>
            <w:tcW w:w="2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5A32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trial Fibrillation</w:t>
            </w:r>
          </w:p>
        </w:tc>
        <w:tc>
          <w:tcPr>
            <w:tcW w:w="1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0179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eart Failure</w:t>
            </w:r>
          </w:p>
        </w:tc>
        <w:tc>
          <w:tcPr>
            <w:tcW w:w="1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58CD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iabetes</w:t>
            </w:r>
          </w:p>
        </w:tc>
        <w:tc>
          <w:tcPr>
            <w:tcW w:w="2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9DD0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yperlipemia</w:t>
            </w:r>
          </w:p>
        </w:tc>
        <w:tc>
          <w:tcPr>
            <w:tcW w:w="2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1B1E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Baseline NIHSS score</w:t>
            </w:r>
          </w:p>
        </w:tc>
      </w:tr>
      <w:tr w:rsidR="001A3266" w:rsidRPr="001A3266" w14:paraId="0038EF50" w14:textId="77777777" w:rsidTr="001A3266">
        <w:trPr>
          <w:trHeight w:val="108"/>
        </w:trPr>
        <w:tc>
          <w:tcPr>
            <w:tcW w:w="1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0A85A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779BC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5F0A5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DD17D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AA9A9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9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E838E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9DB44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BDA321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82A9D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7AC2A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4AD16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0F923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28CE1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3736D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FCE59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C1D8D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6F4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1A3266" w:rsidRPr="001A3266" w14:paraId="28CC9708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179B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CHEN ZZ 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02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787C0" w14:textId="0D4624B4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F94E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179E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E6E0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FFDF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-7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E335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.21±2.3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43EFD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28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SC (200 mg, tid, 28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13419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Traditional Chinese Medicine Syndrome Points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NIHSS scor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861C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-4 (2.53±0.37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AA3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21C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A2E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93A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B94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9F1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ECE2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53±2.76</w:t>
            </w:r>
          </w:p>
        </w:tc>
        <w:tc>
          <w:tcPr>
            <w:tcW w:w="1534" w:type="pct"/>
            <w:vAlign w:val="center"/>
            <w:hideMark/>
          </w:tcPr>
          <w:p w14:paraId="3B864332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7249D694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ACB6C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ACCF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52A2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F8DA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B594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DBA0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-7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5D32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15 ±2.4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2D670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SC (200mg, tid, 28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95AE9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1566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-4 (2.54±0.42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FC1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170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553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DC0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D9E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F81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0786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45±2.44</w:t>
            </w:r>
          </w:p>
        </w:tc>
        <w:tc>
          <w:tcPr>
            <w:tcW w:w="1534" w:type="pct"/>
            <w:vAlign w:val="center"/>
            <w:hideMark/>
          </w:tcPr>
          <w:p w14:paraId="16270725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0B11D4DB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9D83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FAN QQ 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01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77CFC" w14:textId="7012F04C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975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44BC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F2F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61A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-7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CAD9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.3±9.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C7D34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7-14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SC (200mg, tid, 20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C1DC4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Hemodynamic indicators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Adverse reaction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B4E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-20.0 (13.6±2.5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E84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A3A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CA5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ED1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F09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904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047C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.4±5.2</w:t>
            </w:r>
          </w:p>
        </w:tc>
        <w:tc>
          <w:tcPr>
            <w:tcW w:w="1534" w:type="pct"/>
            <w:vAlign w:val="center"/>
            <w:hideMark/>
          </w:tcPr>
          <w:p w14:paraId="01ADFEBA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1B1AA984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F7A47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2C06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69C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541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4ED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7F0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-7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CFED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.1±9.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99E9A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20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656A2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652C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-21.0 (14.0±2.6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728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CE3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8CD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108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0CB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BEF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22A2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.8±6.7</w:t>
            </w:r>
          </w:p>
        </w:tc>
        <w:tc>
          <w:tcPr>
            <w:tcW w:w="1534" w:type="pct"/>
            <w:vAlign w:val="center"/>
            <w:hideMark/>
          </w:tcPr>
          <w:p w14:paraId="74D7EFE2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49464F5C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5DC8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GUO CL 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02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A345B" w14:textId="185E8BA1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76E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433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0B5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EBC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2AE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.12±5.1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7B230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bid, 14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I (25mg, bid, 14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BC65C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NIHSS/ ADL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NSE and Hcy levels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4. Adverse reaction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98F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81±2.9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9BB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AC3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AEC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826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8F6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F7B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57F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91±2.21</w:t>
            </w:r>
          </w:p>
        </w:tc>
        <w:tc>
          <w:tcPr>
            <w:tcW w:w="1534" w:type="pct"/>
            <w:vAlign w:val="center"/>
            <w:hideMark/>
          </w:tcPr>
          <w:p w14:paraId="7CE71CBC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70655A30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F4807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F29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274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BC6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D84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5CE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4275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.17±5.4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50067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 (25mg, bid, 14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6D4F2D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506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76±2.0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792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D9C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8BA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34E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F34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2DA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311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05±1.99</w:t>
            </w:r>
          </w:p>
        </w:tc>
        <w:tc>
          <w:tcPr>
            <w:tcW w:w="1534" w:type="pct"/>
            <w:vAlign w:val="center"/>
            <w:hideMark/>
          </w:tcPr>
          <w:p w14:paraId="28341062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517340F4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1D46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GUO W 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02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F5681" w14:textId="11BECAEA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64E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148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C59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661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-7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ADB2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.32±10.8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60345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14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I (25mg, qd, 14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825F7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NIHSS 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Oxidative stress factors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Inflammatory factors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4. Adverse reaction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53B8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-6 (3.34±0.45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9E99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F74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40F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822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E87E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AD4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11AE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79±6.10</w:t>
            </w:r>
          </w:p>
        </w:tc>
        <w:tc>
          <w:tcPr>
            <w:tcW w:w="1534" w:type="pct"/>
            <w:vAlign w:val="center"/>
            <w:hideMark/>
          </w:tcPr>
          <w:p w14:paraId="50225DBF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41511628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F9EF1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1564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834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68C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6B4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DD4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-7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A067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.40±10.7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71856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 (25mg, qd, 14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1D86E9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D998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-6 (3.38±0.46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76D5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7D4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91A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F92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82C0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153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CF1D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02±6.14</w:t>
            </w:r>
          </w:p>
        </w:tc>
        <w:tc>
          <w:tcPr>
            <w:tcW w:w="1534" w:type="pct"/>
            <w:vAlign w:val="center"/>
            <w:hideMark/>
          </w:tcPr>
          <w:p w14:paraId="61457973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72680E2D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BCD2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HOU ZB 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02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A3C17" w14:textId="15AAD040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1FE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1A8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10D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097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-8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AD48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.37±10.6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7FEA8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14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I (25mg, bid, 14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1551C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NIHSS 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Adverse reaction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B0A7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-12 (6.0±0.57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D0AF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6A4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545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A32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E4B0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09A5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CE24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.28±4.55</w:t>
            </w:r>
          </w:p>
        </w:tc>
        <w:tc>
          <w:tcPr>
            <w:tcW w:w="1534" w:type="pct"/>
            <w:vAlign w:val="center"/>
            <w:hideMark/>
          </w:tcPr>
          <w:p w14:paraId="11728BC0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792B7F59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4D4DA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6767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100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353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FE3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FE7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-8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6FDC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.08±10.4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1F636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 (25mg, bid, 14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8F3D79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62C3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-13 (6.2±0.43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B0AF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003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57A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B6C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5B59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4AF7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058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.06±4.79</w:t>
            </w:r>
          </w:p>
        </w:tc>
        <w:tc>
          <w:tcPr>
            <w:tcW w:w="1534" w:type="pct"/>
            <w:vAlign w:val="center"/>
            <w:hideMark/>
          </w:tcPr>
          <w:p w14:paraId="58FCE6B4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1DCD92E8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1721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HU JP 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02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3BB3E" w14:textId="13EA3535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2B4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9F3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5D0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351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DE75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.27±3.6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08D41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28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SC (60mg, bid, 28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7ED9A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NIHSS/Fugl-Meyer 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、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rthel index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GABA/Gly/Hcy levels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4. Content of neurotransmitters and cytokin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2F18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2±1.2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7C36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CCB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6C0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AAF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9E96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C901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1146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.53±3.97</w:t>
            </w:r>
          </w:p>
        </w:tc>
        <w:tc>
          <w:tcPr>
            <w:tcW w:w="1534" w:type="pct"/>
            <w:vAlign w:val="center"/>
            <w:hideMark/>
          </w:tcPr>
          <w:p w14:paraId="47E7AC66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10805FA4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99D8D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E312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1DB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6F7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D3D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D41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BA4D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.35±3.5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08DB3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SC (60mg, bid, 28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28D694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CE1B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3±1.0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B8C7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3F9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ABA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7A9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2BB6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CBE4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D864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.35±3.69</w:t>
            </w:r>
          </w:p>
        </w:tc>
        <w:tc>
          <w:tcPr>
            <w:tcW w:w="1534" w:type="pct"/>
            <w:vAlign w:val="center"/>
            <w:hideMark/>
          </w:tcPr>
          <w:p w14:paraId="0C757118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0BF929B9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1D9B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JIAO J </w:t>
            </w: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br/>
              <w:t>202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A11BB" w14:textId="792F15E4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FB0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984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BA4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EB6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7-6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03E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1.3±2.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C3F7B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MI (25mg, qd, 14d) +</w:t>
            </w: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br/>
              <w:t>BI (25mg, bid, 14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C42F9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NIHSS/quality of life 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Inflammatory factor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3CD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5±0.2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1ED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D4A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139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75C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18A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865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2A6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534" w:type="pct"/>
            <w:vAlign w:val="center"/>
            <w:hideMark/>
          </w:tcPr>
          <w:p w14:paraId="285625E9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240ACA67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25C05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1266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F73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C81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605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92F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8-6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17D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61.1±1.8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9F084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I (25mg, bid, 14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7CEE7D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190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3±0.1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502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BE0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192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09D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760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3DE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238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534" w:type="pct"/>
            <w:vAlign w:val="center"/>
            <w:hideMark/>
          </w:tcPr>
          <w:p w14:paraId="032B027B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1A3FA895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A13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IANG CC 202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CBCFC" w14:textId="178F596C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C8A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252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206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39E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5-9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094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3.91±1.2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4838B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MI (25mg, qd, 14d) +</w:t>
            </w: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br/>
              <w:t>BI (25mg, bid, 14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3F6B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NIHSS 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Hemorheology index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4. Adverse reaction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B02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.43±1.3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CE0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064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0DC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A80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617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160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D1D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.98±2.23</w:t>
            </w:r>
          </w:p>
        </w:tc>
        <w:tc>
          <w:tcPr>
            <w:tcW w:w="1534" w:type="pct"/>
            <w:vAlign w:val="center"/>
            <w:hideMark/>
          </w:tcPr>
          <w:p w14:paraId="307F2F20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110755E7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31A52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58C7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62F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6EA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B70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9B1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5-9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D47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3.92±1.2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2E221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I (25mg, bid, 14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9B9FE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335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.44±1.3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8A4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121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15E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862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5F5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1F9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AF8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.32±2.17</w:t>
            </w:r>
          </w:p>
        </w:tc>
        <w:tc>
          <w:tcPr>
            <w:tcW w:w="1534" w:type="pct"/>
            <w:vAlign w:val="center"/>
            <w:hideMark/>
          </w:tcPr>
          <w:p w14:paraId="7253B9AF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6C52479B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744F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I NJ 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02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DFE4B" w14:textId="0C92BD1C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440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D1D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B9A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E994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-7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C2A6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.32±6.3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3FF9F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30mg, bid, 7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I (25mg, bid, 7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24BCF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NIHSS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、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 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BNP and D-dimer levels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4. Adverse reaction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FDE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2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0EC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11A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3AD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F19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FD6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14F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F23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.6±2.2</w:t>
            </w:r>
          </w:p>
        </w:tc>
        <w:tc>
          <w:tcPr>
            <w:tcW w:w="1534" w:type="pct"/>
            <w:vAlign w:val="center"/>
            <w:hideMark/>
          </w:tcPr>
          <w:p w14:paraId="28660172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15436B4C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1F34E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FC3B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144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8DE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14F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FC10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-7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C9C8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.40±6.3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CE9D6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 (25mg, bid, 7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E3A304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961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2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B3D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F24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906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3D2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899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402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A09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.5±2.3</w:t>
            </w:r>
          </w:p>
        </w:tc>
        <w:tc>
          <w:tcPr>
            <w:tcW w:w="1534" w:type="pct"/>
            <w:vAlign w:val="center"/>
            <w:hideMark/>
          </w:tcPr>
          <w:p w14:paraId="427B74FA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0E4DEFF1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F93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IU BC 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02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1363B" w14:textId="28E3F50A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618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628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662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E97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-6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76E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.21±1.5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A85FB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14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I (25mg, bid, 60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2CBC5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ALD/ESS 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Adverse reaction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196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2±1.6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B61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7DD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163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5B9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E35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4EC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2D4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34" w:type="pct"/>
            <w:vAlign w:val="center"/>
            <w:hideMark/>
          </w:tcPr>
          <w:p w14:paraId="153E3397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24F4719C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A99FC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2438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140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EC9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4DF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EE0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-6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283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.19±1.6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94749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 (25mg, bid, 60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E08C11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4C2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48±1.5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73A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2D4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F10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62D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2AF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796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54A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34" w:type="pct"/>
            <w:vAlign w:val="center"/>
            <w:hideMark/>
          </w:tcPr>
          <w:p w14:paraId="42968EE3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5D076783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72AA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 xml:space="preserve">LIU J 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019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C900E" w14:textId="417BF03C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29D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5B1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809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BE4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-7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789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.9±4.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768C1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bid, 14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I (25mg, bid, 14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AADA5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NIHSS 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Adverse reaction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849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1D4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070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A5E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6D8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7DC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1BE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F3F6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30±2.1</w:t>
            </w:r>
          </w:p>
        </w:tc>
        <w:tc>
          <w:tcPr>
            <w:tcW w:w="1534" w:type="pct"/>
            <w:vAlign w:val="center"/>
            <w:hideMark/>
          </w:tcPr>
          <w:p w14:paraId="4B3F78BA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635A346F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AF4AB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9031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467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40A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6FC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241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-7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AD4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.3±5.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4E4AB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 (25mg, bid, 14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53B3B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085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F85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AA2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687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BC6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CDA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554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3EF5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78±3.0</w:t>
            </w:r>
          </w:p>
        </w:tc>
        <w:tc>
          <w:tcPr>
            <w:tcW w:w="1534" w:type="pct"/>
            <w:vAlign w:val="center"/>
            <w:hideMark/>
          </w:tcPr>
          <w:p w14:paraId="16129E93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3898DEE1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A67A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IU Y 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02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76FFF" w14:textId="2952D75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6CE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40B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D7E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F68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-8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9BC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.3±9.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6933C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14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SC (25mg, bid,14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B527D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NIHSS/mRS scor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829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AEF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B27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415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A25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666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97E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010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3±2.047</w:t>
            </w:r>
          </w:p>
        </w:tc>
        <w:tc>
          <w:tcPr>
            <w:tcW w:w="1534" w:type="pct"/>
            <w:vAlign w:val="center"/>
            <w:hideMark/>
          </w:tcPr>
          <w:p w14:paraId="73AFC155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1D328EAB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B2119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1A13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5CE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F4A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D7D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B11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-8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875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.4±11.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3C3B1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14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72D06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233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94E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23E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3C4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28F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55E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9EB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A36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7±1.829</w:t>
            </w:r>
          </w:p>
        </w:tc>
        <w:tc>
          <w:tcPr>
            <w:tcW w:w="1534" w:type="pct"/>
            <w:vAlign w:val="center"/>
            <w:hideMark/>
          </w:tcPr>
          <w:p w14:paraId="2F77ACF2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027B7DB6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7E5E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I X 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02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C8A97" w14:textId="4A2924B2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A65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F9A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5A8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C53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609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.5±4.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C74BA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14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I (25mg, bid, 14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6C98E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NIHSS scor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F191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.94±5.2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4C4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90E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5FB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A8F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586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575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4C7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.4±4.5</w:t>
            </w:r>
          </w:p>
        </w:tc>
        <w:tc>
          <w:tcPr>
            <w:tcW w:w="1534" w:type="pct"/>
            <w:vAlign w:val="center"/>
            <w:hideMark/>
          </w:tcPr>
          <w:p w14:paraId="04CE8972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55BC4783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2516F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AF08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8C4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A26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49B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306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8C0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.3±4.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BB8C2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 (25mg, bid,14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EBE5BB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92F7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.92±5.2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D89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7D8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B29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97A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0C0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2AC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040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.1±4.8</w:t>
            </w:r>
          </w:p>
        </w:tc>
        <w:tc>
          <w:tcPr>
            <w:tcW w:w="1534" w:type="pct"/>
            <w:vAlign w:val="center"/>
            <w:hideMark/>
          </w:tcPr>
          <w:p w14:paraId="479FBA56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01BDE221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0575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UO W 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02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45E68" w14:textId="4D498CA3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8A8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599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320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C17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-7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BFA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3±7.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12F75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14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SC (200mg, tid, 20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66CA7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NIHSS/ADL 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Inflammatory factors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4. Adverse reaction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11A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≤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ABA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EEC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ECB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E66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CBC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046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006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.3±4.9</w:t>
            </w:r>
          </w:p>
        </w:tc>
        <w:tc>
          <w:tcPr>
            <w:tcW w:w="1534" w:type="pct"/>
            <w:vAlign w:val="center"/>
            <w:hideMark/>
          </w:tcPr>
          <w:p w14:paraId="1E3210DE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25901092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8B86B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7D61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F1A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D60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D17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877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-7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D9D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5±8.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B0579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SC (200mg, tid, 20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2DB51F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28A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≤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3F9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9B8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BCA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C76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975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7A7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089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.5±3.7</w:t>
            </w:r>
          </w:p>
        </w:tc>
        <w:tc>
          <w:tcPr>
            <w:tcW w:w="1534" w:type="pct"/>
            <w:vAlign w:val="center"/>
            <w:hideMark/>
          </w:tcPr>
          <w:p w14:paraId="53880E0E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6B912DAD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8709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QIN RF 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02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3B8CD" w14:textId="6FD9DAC6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84E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C2D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ECE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072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-8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F20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.39±2.5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0F452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14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I (25mg, bid, 14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9AD1B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NIHSSscor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AAF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-30 (19.35±3.67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B9F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01F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3F8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7C4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802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87B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B47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48±2.75</w:t>
            </w:r>
          </w:p>
        </w:tc>
        <w:tc>
          <w:tcPr>
            <w:tcW w:w="1534" w:type="pct"/>
            <w:vAlign w:val="center"/>
            <w:hideMark/>
          </w:tcPr>
          <w:p w14:paraId="02F77D5E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65EACF10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23E56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E36C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E38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E37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517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614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-8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FEF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.75±2.3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50E7C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 (25mg, bid, 14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8987F5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A4D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-29 (19.65±3.13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6FA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048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5EE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3A1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D92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8D1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FEE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37±2.53</w:t>
            </w:r>
          </w:p>
        </w:tc>
        <w:tc>
          <w:tcPr>
            <w:tcW w:w="1534" w:type="pct"/>
            <w:vAlign w:val="center"/>
            <w:hideMark/>
          </w:tcPr>
          <w:p w14:paraId="1D9E8897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01B1C489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67A3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QIU XL 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02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B9548" w14:textId="186CC5E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A40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753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7C3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737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-8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716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.93±2.2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50422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14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I (25mgl, bid, 14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C8164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NIHSS/ESS/MMSE/ADL 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Clinical indicators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4. Adverse reaction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A88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8 (5.55±0.13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1CA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3C2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D6A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6B6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4B2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C16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A3B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66±1.37</w:t>
            </w:r>
          </w:p>
        </w:tc>
        <w:tc>
          <w:tcPr>
            <w:tcW w:w="1534" w:type="pct"/>
            <w:vAlign w:val="center"/>
            <w:hideMark/>
          </w:tcPr>
          <w:p w14:paraId="0BDB9362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27C0DE3F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D7C83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E5EA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B5F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8C0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5EE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A70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-7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370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.47±2.1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78A3D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 (25mg, bid, 14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1F34AF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CE0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-8 (5.23±0.12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B69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CBD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D7E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F98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BCB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832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7F9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59±1.36</w:t>
            </w:r>
          </w:p>
        </w:tc>
        <w:tc>
          <w:tcPr>
            <w:tcW w:w="1534" w:type="pct"/>
            <w:vAlign w:val="center"/>
            <w:hideMark/>
          </w:tcPr>
          <w:p w14:paraId="29366B58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00AC88AC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AD11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SHI XJ 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02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4D7D1" w14:textId="765837CD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530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09B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86B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88B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-8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F92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.13±7.2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5F044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14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I (25mg, bid, 14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F2E07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NIHSS/BI 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3. Hemorheology indicators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4. Number of lateral Cyclic number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5. Classification of collateral circulati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ADC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&lt;4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0F4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A69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484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6A1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F66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C06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7B6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.36±2.58</w:t>
            </w:r>
          </w:p>
        </w:tc>
        <w:tc>
          <w:tcPr>
            <w:tcW w:w="1534" w:type="pct"/>
            <w:vAlign w:val="center"/>
            <w:hideMark/>
          </w:tcPr>
          <w:p w14:paraId="4EA08F76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3583C5C7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3EA0D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6DE1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4CC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576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518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46D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-7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98C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23±6.1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DD3DF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 (25mg, bid, 14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55FA17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034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4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444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AD6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69C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0E1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ADC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A4A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3E7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87±1.46</w:t>
            </w:r>
          </w:p>
        </w:tc>
        <w:tc>
          <w:tcPr>
            <w:tcW w:w="1534" w:type="pct"/>
            <w:vAlign w:val="center"/>
            <w:hideMark/>
          </w:tcPr>
          <w:p w14:paraId="7773EE24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084AA41A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72FF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NG CY 202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729CA" w14:textId="0B3CB0C6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D9D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D99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D48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85F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-6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856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.69±2.8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ECCBA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14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SC (200mg, tid, 14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0EA63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NIHSS 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Oxidative stress factors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Inflammatory factor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CAA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-16 (9.52±1.15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529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915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A7F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A86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9DA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F8A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97C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61±2.69</w:t>
            </w:r>
          </w:p>
        </w:tc>
        <w:tc>
          <w:tcPr>
            <w:tcW w:w="1534" w:type="pct"/>
            <w:vAlign w:val="center"/>
            <w:hideMark/>
          </w:tcPr>
          <w:p w14:paraId="58246BDB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4D05A024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6305E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A657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152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E58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A25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ECA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-6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7E9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.56±2.8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50C81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SC (200mg, tid, 14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D5E91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D93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16 (9.31±1.12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B6A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E98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DD3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EDF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903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815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E8D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78±2.81</w:t>
            </w:r>
          </w:p>
        </w:tc>
        <w:tc>
          <w:tcPr>
            <w:tcW w:w="1534" w:type="pct"/>
            <w:vAlign w:val="center"/>
            <w:hideMark/>
          </w:tcPr>
          <w:p w14:paraId="094C3E7B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45024FFF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D6C6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NG YQ 202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497C4" w14:textId="361CA45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06D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D26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9BC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143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-7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E79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.55±3.2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C018B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14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I (25mg, bid, 14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42257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NIHSS 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Hemorheology index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4. Adverse reaction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2C3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-22 (14.65±2.11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EDD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D28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703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D7E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731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04D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097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65±2.14</w:t>
            </w:r>
          </w:p>
        </w:tc>
        <w:tc>
          <w:tcPr>
            <w:tcW w:w="1534" w:type="pct"/>
            <w:vAlign w:val="center"/>
            <w:hideMark/>
          </w:tcPr>
          <w:p w14:paraId="4F2B239E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7ECB5BD7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3BD30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D7BD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5AD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0BF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504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90D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-7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323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.52±3.1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D1EDF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 (25mg, bid, 14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063D22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1F5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-22 (14.62±2.07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115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D35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46B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7DF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7D3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C89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8E2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68±2.17</w:t>
            </w:r>
          </w:p>
        </w:tc>
        <w:tc>
          <w:tcPr>
            <w:tcW w:w="1534" w:type="pct"/>
            <w:vAlign w:val="center"/>
            <w:hideMark/>
          </w:tcPr>
          <w:p w14:paraId="7638DEE1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3788911C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F3BE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ENG GM 2019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A871B" w14:textId="46979B4E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DD6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233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BF6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FAA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-7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A42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.55±11.8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B35D3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90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SC (200mg, tid, 90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CA854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NIHSS 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Adverse reaction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A61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-39 (18.58±6.03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7DE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6C8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32F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AD4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798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DA5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CCF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55±4.28</w:t>
            </w:r>
          </w:p>
        </w:tc>
        <w:tc>
          <w:tcPr>
            <w:tcW w:w="1534" w:type="pct"/>
            <w:vAlign w:val="center"/>
            <w:hideMark/>
          </w:tcPr>
          <w:p w14:paraId="5669E525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40C4D005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3C2C1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328F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CD0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EB0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ED4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2A5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-7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F18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.49±11.9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A77CE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SC(200mg, tid, 90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B2DB8C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6F2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-48 (18.39±5.98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67E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44B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F51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704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B26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0C6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D13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62±4.37</w:t>
            </w:r>
          </w:p>
        </w:tc>
        <w:tc>
          <w:tcPr>
            <w:tcW w:w="1534" w:type="pct"/>
            <w:vAlign w:val="center"/>
            <w:hideMark/>
          </w:tcPr>
          <w:p w14:paraId="542C40F5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747E4239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219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XIAO H 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02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D71AC" w14:textId="1692894A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9D9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75F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0D0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ABA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-8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88F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.15±6.4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27C7D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14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I (25mg, bid, 14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EC4EA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NIHSS 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Coagulation function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4. hcy and D-dimer levels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5. Prognosi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286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~72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2BF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EC6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379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2FB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5E6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2DE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535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15±3.55</w:t>
            </w:r>
          </w:p>
        </w:tc>
        <w:tc>
          <w:tcPr>
            <w:tcW w:w="1534" w:type="pct"/>
            <w:vAlign w:val="center"/>
            <w:hideMark/>
          </w:tcPr>
          <w:p w14:paraId="13F68CA5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7793C2DE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F6BF6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D7B8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EEF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5C6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0A7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C39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-8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E56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.37±6.4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F8C96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 (25mg, bid, 14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F121DF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378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~72 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6BB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1E2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98F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8E9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5CA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517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5A2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.33±3.52</w:t>
            </w:r>
          </w:p>
        </w:tc>
        <w:tc>
          <w:tcPr>
            <w:tcW w:w="1534" w:type="pct"/>
            <w:vAlign w:val="center"/>
            <w:hideMark/>
          </w:tcPr>
          <w:p w14:paraId="1BF3EB3A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0EBEAFD7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7C4B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ANG ZM 202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1B8DC" w14:textId="1CFE4ACA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7B7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FF6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2D8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471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-7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720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.65±2.1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F8E18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60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I (25mg, bid, 60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B009D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NIHSS/ADL 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Adverse reaction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755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12 (5.03±0.65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FFB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E8E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A75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314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7DD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684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A7C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.95±1.16</w:t>
            </w:r>
          </w:p>
        </w:tc>
        <w:tc>
          <w:tcPr>
            <w:tcW w:w="1534" w:type="pct"/>
            <w:vAlign w:val="center"/>
            <w:hideMark/>
          </w:tcPr>
          <w:p w14:paraId="7408C01B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28F40FBC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C9177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54B3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2D5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0F9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9A5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6D7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-7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7B9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.61±2.1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B2D24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 (25mg, bid, 60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F9D64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BA9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12 (5.01±0.63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856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A9F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4C9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21A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E33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322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460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.92±1.13</w:t>
            </w:r>
          </w:p>
        </w:tc>
        <w:tc>
          <w:tcPr>
            <w:tcW w:w="1534" w:type="pct"/>
            <w:vAlign w:val="center"/>
            <w:hideMark/>
          </w:tcPr>
          <w:p w14:paraId="6D4C7366" w14:textId="77777777" w:rsidR="002A018C" w:rsidRPr="002618DA" w:rsidRDefault="002A018C" w:rsidP="002A018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29137093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C668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ZHANG H 202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72576" w14:textId="14B26FC1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EB7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3EF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A5C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FDB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063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.42±5.4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ECF3E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14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SC (200mg, tid, 14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12DC7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NIHSS/ADL/MMSE 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Blood monitoring indicators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4. Adverse reaction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043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.62±1.4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3C9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B7E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22D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150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8A9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26B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FC1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.73±3.16</w:t>
            </w:r>
          </w:p>
        </w:tc>
        <w:tc>
          <w:tcPr>
            <w:tcW w:w="1534" w:type="pct"/>
            <w:vAlign w:val="center"/>
            <w:hideMark/>
          </w:tcPr>
          <w:p w14:paraId="602FE93B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35D75A86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27FB5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A277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922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325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F7F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CB4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0A2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.15±7.2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6A1C8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SC (200mg, tid, 14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95C3C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36E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.43±1.5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EBD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AD7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A35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170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D8C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78E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31D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.24±3.21</w:t>
            </w:r>
          </w:p>
        </w:tc>
        <w:tc>
          <w:tcPr>
            <w:tcW w:w="1534" w:type="pct"/>
            <w:vAlign w:val="center"/>
            <w:hideMark/>
          </w:tcPr>
          <w:p w14:paraId="1AB53C4F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199CC56E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8868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ANG Y 202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D6CDD" w14:textId="773296A2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3E3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8FD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F13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970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-7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1BD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.7±5.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44845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qd, 7-14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SC (200mg, tid, 20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5633F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NIHSS 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Hemodynamic related indicators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Inflammatory factors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4. Adverse reactions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5. Late ecurernc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3C1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≤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B7F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741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552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749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A00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E84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DD0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.88±1.425</w:t>
            </w:r>
          </w:p>
        </w:tc>
        <w:tc>
          <w:tcPr>
            <w:tcW w:w="1534" w:type="pct"/>
            <w:vAlign w:val="center"/>
            <w:hideMark/>
          </w:tcPr>
          <w:p w14:paraId="458BA744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6EDF8BB7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ECBC1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B66D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CA4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CC6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82D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D39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-7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2A8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.3±5.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785FC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SC (200mg, tid, 20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ABED54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A5FA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>≤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485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968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AFD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6DF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C88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1D2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8F8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.67±1.35</w:t>
            </w:r>
          </w:p>
        </w:tc>
        <w:tc>
          <w:tcPr>
            <w:tcW w:w="1534" w:type="pct"/>
            <w:vAlign w:val="center"/>
            <w:hideMark/>
          </w:tcPr>
          <w:p w14:paraId="37C3D56D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02C379F4" w14:textId="77777777" w:rsidTr="001A3266">
        <w:trPr>
          <w:trHeight w:val="6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FD28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ENG WW 201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B95C6" w14:textId="56CDBC1C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A32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B0E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B3C8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C5C9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B0D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4B6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.43±7.2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E2DA1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MI (25mg, bid, 14d) +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BI (25mg, bid, 60d)</w:t>
            </w:r>
          </w:p>
        </w:tc>
        <w:tc>
          <w:tcPr>
            <w:tcW w:w="4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92039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 Effective rat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2. ADL/ESS score</w:t>
            </w: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br/>
              <w:t>3. Adverse reaction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276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8±2.2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E466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D1F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609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A294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FA7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1E1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5225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34" w:type="pct"/>
            <w:vAlign w:val="center"/>
            <w:hideMark/>
          </w:tcPr>
          <w:p w14:paraId="1E7828D7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1A3266" w:rsidRPr="001A3266" w14:paraId="101AA7E4" w14:textId="77777777" w:rsidTr="001A3266">
        <w:trPr>
          <w:trHeight w:val="6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A41CF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B769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9DBF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990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9581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3D1E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9E2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.31±7.2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67052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 (25mg, bid, 60d)</w:t>
            </w:r>
          </w:p>
        </w:tc>
        <w:tc>
          <w:tcPr>
            <w:tcW w:w="4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1FB7D4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2923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9±2.1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1DEC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CA77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080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E0DB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3150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985D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FA82" w14:textId="77777777" w:rsidR="002A018C" w:rsidRPr="002A018C" w:rsidRDefault="002A018C" w:rsidP="002A0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018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534" w:type="pct"/>
            <w:vAlign w:val="center"/>
            <w:hideMark/>
          </w:tcPr>
          <w:p w14:paraId="31291516" w14:textId="77777777" w:rsidR="002A018C" w:rsidRPr="002A018C" w:rsidRDefault="002A018C" w:rsidP="002A01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</w:tbl>
    <w:p w14:paraId="0C706CBE" w14:textId="5DABA87F" w:rsidR="002A018C" w:rsidRDefault="002A018C"/>
    <w:p w14:paraId="21ED9CB0" w14:textId="77777777" w:rsidR="002618DA" w:rsidRDefault="002618DA" w:rsidP="002618DA">
      <w:pPr>
        <w:spacing w:line="360" w:lineRule="auto"/>
        <w:rPr>
          <w:rFonts w:ascii="Times New Roman" w:eastAsia="楷体" w:hAnsi="Times New Roman"/>
        </w:rPr>
      </w:pPr>
      <w:r w:rsidRPr="00E40C84">
        <w:rPr>
          <w:rFonts w:ascii="Times New Roman" w:eastAsia="楷体" w:hAnsi="Times New Roman"/>
          <w:b/>
          <w:bCs/>
        </w:rPr>
        <w:t>Explanation of Acronyms:</w:t>
      </w:r>
      <w:r>
        <w:rPr>
          <w:rFonts w:ascii="Times New Roman" w:eastAsia="楷体" w:hAnsi="Times New Roman"/>
        </w:rPr>
        <w:t xml:space="preserve"> E: </w:t>
      </w:r>
      <w:r w:rsidRPr="00B26D46">
        <w:rPr>
          <w:rFonts w:ascii="Times New Roman" w:eastAsia="楷体" w:hAnsi="Times New Roman"/>
        </w:rPr>
        <w:t>experimental group</w:t>
      </w:r>
      <w:r>
        <w:rPr>
          <w:rFonts w:ascii="Times New Roman" w:eastAsia="楷体" w:hAnsi="Times New Roman" w:hint="eastAsia"/>
        </w:rPr>
        <w:t>;</w:t>
      </w:r>
      <w:r>
        <w:rPr>
          <w:rFonts w:ascii="Times New Roman" w:eastAsia="楷体" w:hAnsi="Times New Roman"/>
        </w:rPr>
        <w:t xml:space="preserve"> C: </w:t>
      </w:r>
      <w:r w:rsidRPr="00B26D46">
        <w:rPr>
          <w:rFonts w:ascii="Times New Roman" w:eastAsia="楷体" w:hAnsi="Times New Roman"/>
        </w:rPr>
        <w:t>control group</w:t>
      </w:r>
      <w:r>
        <w:rPr>
          <w:rFonts w:ascii="Times New Roman" w:eastAsia="楷体" w:hAnsi="Times New Roman"/>
        </w:rPr>
        <w:t xml:space="preserve">; </w:t>
      </w:r>
      <w:r>
        <w:rPr>
          <w:rFonts w:ascii="Times New Roman" w:eastAsia="楷体" w:hAnsi="Times New Roman" w:hint="eastAsia"/>
        </w:rPr>
        <w:t>G</w:t>
      </w:r>
      <w:r>
        <w:rPr>
          <w:rFonts w:ascii="Times New Roman" w:eastAsia="楷体" w:hAnsi="Times New Roman"/>
        </w:rPr>
        <w:t xml:space="preserve">MI: </w:t>
      </w:r>
      <w:r w:rsidRPr="006D6946">
        <w:rPr>
          <w:rFonts w:ascii="Times New Roman" w:eastAsia="楷体" w:hAnsi="Times New Roman"/>
        </w:rPr>
        <w:t>Ginkgolide Meglumine Injection</w:t>
      </w:r>
      <w:r>
        <w:rPr>
          <w:rFonts w:ascii="Times New Roman" w:eastAsia="楷体" w:hAnsi="Times New Roman"/>
        </w:rPr>
        <w:t xml:space="preserve">; BI: </w:t>
      </w:r>
      <w:r w:rsidRPr="006D6946">
        <w:rPr>
          <w:rFonts w:ascii="Times New Roman" w:eastAsia="楷体" w:hAnsi="Times New Roman"/>
        </w:rPr>
        <w:t>Butylphthalide</w:t>
      </w:r>
      <w:r>
        <w:rPr>
          <w:rFonts w:ascii="Times New Roman" w:eastAsia="楷体" w:hAnsi="Times New Roman"/>
        </w:rPr>
        <w:t xml:space="preserve"> </w:t>
      </w:r>
      <w:r w:rsidRPr="006D6946">
        <w:rPr>
          <w:rFonts w:ascii="Times New Roman" w:eastAsia="楷体" w:hAnsi="Times New Roman"/>
        </w:rPr>
        <w:t>Injection</w:t>
      </w:r>
      <w:r>
        <w:rPr>
          <w:rFonts w:ascii="Times New Roman" w:eastAsia="楷体" w:hAnsi="Times New Roman"/>
        </w:rPr>
        <w:t xml:space="preserve">; BSC: </w:t>
      </w:r>
      <w:r w:rsidRPr="006D6946">
        <w:rPr>
          <w:rFonts w:ascii="Times New Roman" w:eastAsia="楷体" w:hAnsi="Times New Roman"/>
        </w:rPr>
        <w:t>Butylphthalide Soft Capsules</w:t>
      </w:r>
      <w:r>
        <w:rPr>
          <w:rFonts w:ascii="Times New Roman" w:eastAsia="楷体" w:hAnsi="Times New Roman"/>
        </w:rPr>
        <w:t xml:space="preserve">; </w:t>
      </w:r>
      <w:r w:rsidRPr="00B26D46">
        <w:rPr>
          <w:rFonts w:ascii="Times New Roman" w:eastAsia="楷体" w:hAnsi="Times New Roman"/>
        </w:rPr>
        <w:t>NIHSS</w:t>
      </w:r>
      <w:r>
        <w:rPr>
          <w:rFonts w:ascii="Times New Roman" w:eastAsia="楷体" w:hAnsi="Times New Roman"/>
        </w:rPr>
        <w:t xml:space="preserve"> score</w:t>
      </w:r>
      <w:r>
        <w:rPr>
          <w:rFonts w:ascii="Times New Roman" w:eastAsia="楷体" w:hAnsi="Times New Roman" w:hint="eastAsia"/>
        </w:rPr>
        <w:t>:</w:t>
      </w:r>
      <w:r>
        <w:rPr>
          <w:rFonts w:ascii="Times New Roman" w:eastAsia="楷体" w:hAnsi="Times New Roman"/>
        </w:rPr>
        <w:t xml:space="preserve"> </w:t>
      </w:r>
      <w:r w:rsidRPr="00B26D46">
        <w:rPr>
          <w:rFonts w:ascii="Times New Roman" w:eastAsia="楷体" w:hAnsi="Times New Roman"/>
        </w:rPr>
        <w:t>National Institutes of Health Stroke Scale score, ranging from 0 to 42 points, with higher scores indicating more severe neurological damage</w:t>
      </w:r>
      <w:r>
        <w:rPr>
          <w:rFonts w:ascii="Times New Roman" w:eastAsia="楷体" w:hAnsi="Times New Roman"/>
        </w:rPr>
        <w:t xml:space="preserve">; </w:t>
      </w:r>
      <w:r w:rsidRPr="00B26D46">
        <w:rPr>
          <w:rFonts w:ascii="Times New Roman" w:eastAsia="楷体" w:hAnsi="Times New Roman"/>
        </w:rPr>
        <w:t>ADL score</w:t>
      </w:r>
      <w:r>
        <w:rPr>
          <w:rFonts w:ascii="Times New Roman" w:eastAsia="楷体" w:hAnsi="Times New Roman"/>
        </w:rPr>
        <w:t xml:space="preserve">: </w:t>
      </w:r>
      <w:r w:rsidRPr="00B26D46">
        <w:rPr>
          <w:rFonts w:ascii="Times New Roman" w:eastAsia="楷体" w:hAnsi="Times New Roman"/>
        </w:rPr>
        <w:t>Activities of Daily Living score, ranging from 0 to 100 points, with higher scores indicating better daily living abilities</w:t>
      </w:r>
      <w:r>
        <w:rPr>
          <w:rFonts w:ascii="Times New Roman" w:eastAsia="楷体" w:hAnsi="Times New Roman"/>
        </w:rPr>
        <w:t xml:space="preserve">; </w:t>
      </w:r>
      <w:r w:rsidRPr="00B26D46">
        <w:rPr>
          <w:rFonts w:ascii="Times New Roman" w:eastAsia="楷体" w:hAnsi="Times New Roman"/>
        </w:rPr>
        <w:t>CRP</w:t>
      </w:r>
      <w:r>
        <w:rPr>
          <w:rFonts w:ascii="Times New Roman" w:eastAsia="楷体" w:hAnsi="Times New Roman"/>
        </w:rPr>
        <w:t>:</w:t>
      </w:r>
      <w:r w:rsidRPr="00B26D46">
        <w:rPr>
          <w:rFonts w:ascii="Times New Roman" w:eastAsia="楷体" w:hAnsi="Times New Roman"/>
        </w:rPr>
        <w:t xml:space="preserve"> C-Reactive Protein, a non-specific inflammatory marker</w:t>
      </w:r>
      <w:r>
        <w:rPr>
          <w:rFonts w:ascii="Times New Roman" w:eastAsia="楷体" w:hAnsi="Times New Roman"/>
        </w:rPr>
        <w:t xml:space="preserve">; </w:t>
      </w:r>
      <w:r w:rsidRPr="00B26D46">
        <w:rPr>
          <w:rFonts w:ascii="Times New Roman" w:eastAsia="楷体" w:hAnsi="Times New Roman"/>
        </w:rPr>
        <w:t>TNF-α</w:t>
      </w:r>
      <w:r>
        <w:rPr>
          <w:rFonts w:ascii="Times New Roman" w:eastAsia="楷体" w:hAnsi="Times New Roman"/>
        </w:rPr>
        <w:t xml:space="preserve">: </w:t>
      </w:r>
      <w:r w:rsidRPr="00B26D46">
        <w:rPr>
          <w:rFonts w:ascii="Times New Roman" w:eastAsia="楷体" w:hAnsi="Times New Roman"/>
        </w:rPr>
        <w:t>tumor necrosis factor-alpha</w:t>
      </w:r>
      <w:r>
        <w:rPr>
          <w:rFonts w:ascii="Times New Roman" w:eastAsia="楷体" w:hAnsi="Times New Roman"/>
        </w:rPr>
        <w:t xml:space="preserve">; </w:t>
      </w:r>
      <w:r w:rsidRPr="00B26D46">
        <w:rPr>
          <w:rFonts w:ascii="Times New Roman" w:eastAsia="楷体" w:hAnsi="Times New Roman"/>
        </w:rPr>
        <w:t>NSE</w:t>
      </w:r>
      <w:r>
        <w:rPr>
          <w:rFonts w:ascii="Times New Roman" w:eastAsia="楷体" w:hAnsi="Times New Roman"/>
        </w:rPr>
        <w:t xml:space="preserve">: </w:t>
      </w:r>
      <w:r w:rsidRPr="00533B89">
        <w:rPr>
          <w:rFonts w:ascii="Times New Roman" w:eastAsia="楷体" w:hAnsi="Times New Roman"/>
        </w:rPr>
        <w:t>neuron-specific enolase</w:t>
      </w:r>
      <w:r>
        <w:rPr>
          <w:rFonts w:ascii="Times New Roman" w:eastAsia="楷体" w:hAnsi="Times New Roman"/>
        </w:rPr>
        <w:t xml:space="preserve">; </w:t>
      </w:r>
      <w:r w:rsidRPr="00533B89">
        <w:rPr>
          <w:rFonts w:ascii="Times New Roman" w:eastAsia="楷体" w:hAnsi="Times New Roman"/>
        </w:rPr>
        <w:t>mRS score</w:t>
      </w:r>
      <w:r>
        <w:rPr>
          <w:rFonts w:ascii="Times New Roman" w:eastAsia="楷体" w:hAnsi="Times New Roman"/>
        </w:rPr>
        <w:t xml:space="preserve">: </w:t>
      </w:r>
      <w:r w:rsidRPr="00533B89">
        <w:rPr>
          <w:rFonts w:ascii="Times New Roman" w:eastAsia="楷体" w:hAnsi="Times New Roman"/>
        </w:rPr>
        <w:t>the modified Rankin score scale, used to evaluate the neurological recovery status of stroke patients, divided into seven levels, with lower scores indicating better neurological function</w:t>
      </w:r>
      <w:r>
        <w:rPr>
          <w:rFonts w:ascii="Times New Roman" w:eastAsia="楷体" w:hAnsi="Times New Roman"/>
        </w:rPr>
        <w:t xml:space="preserve">; </w:t>
      </w:r>
      <w:r w:rsidRPr="00533B89">
        <w:rPr>
          <w:rFonts w:ascii="Times New Roman" w:eastAsia="楷体" w:hAnsi="Times New Roman"/>
        </w:rPr>
        <w:t>ESS score</w:t>
      </w:r>
      <w:r>
        <w:rPr>
          <w:rFonts w:ascii="Times New Roman" w:eastAsia="楷体" w:hAnsi="Times New Roman"/>
        </w:rPr>
        <w:t xml:space="preserve">: </w:t>
      </w:r>
      <w:r w:rsidRPr="00533B89">
        <w:rPr>
          <w:rFonts w:ascii="Times New Roman" w:eastAsia="楷体" w:hAnsi="Times New Roman"/>
        </w:rPr>
        <w:t>Epworth sleepiness scale</w:t>
      </w:r>
      <w:r>
        <w:rPr>
          <w:rFonts w:ascii="Times New Roman" w:eastAsia="楷体" w:hAnsi="Times New Roman"/>
        </w:rPr>
        <w:t xml:space="preserve">; </w:t>
      </w:r>
      <w:r w:rsidRPr="00533B89">
        <w:rPr>
          <w:rFonts w:ascii="Times New Roman" w:eastAsia="楷体" w:hAnsi="Times New Roman"/>
        </w:rPr>
        <w:t>MMSE score</w:t>
      </w:r>
      <w:r>
        <w:rPr>
          <w:rFonts w:ascii="Times New Roman" w:eastAsia="楷体" w:hAnsi="Times New Roman"/>
        </w:rPr>
        <w:t xml:space="preserve">: </w:t>
      </w:r>
      <w:r w:rsidRPr="00533B89">
        <w:rPr>
          <w:rFonts w:ascii="Times New Roman" w:eastAsia="楷体" w:hAnsi="Times New Roman"/>
        </w:rPr>
        <w:t>Mini-mental State Examination</w:t>
      </w:r>
      <w:r>
        <w:rPr>
          <w:rFonts w:ascii="Times New Roman" w:eastAsia="楷体" w:hAnsi="Times New Roman"/>
        </w:rPr>
        <w:t xml:space="preserve">; BNP: </w:t>
      </w:r>
      <w:r w:rsidRPr="00533B89">
        <w:rPr>
          <w:rFonts w:ascii="Times New Roman" w:eastAsia="楷体" w:hAnsi="Times New Roman"/>
        </w:rPr>
        <w:t>Brain natriuretic peptide</w:t>
      </w:r>
      <w:r>
        <w:rPr>
          <w:rFonts w:ascii="Times New Roman" w:eastAsia="楷体" w:hAnsi="Times New Roman"/>
        </w:rPr>
        <w:t xml:space="preserve">. </w:t>
      </w:r>
    </w:p>
    <w:p w14:paraId="1F56BD5F" w14:textId="4D8F4A66" w:rsidR="002A018C" w:rsidRPr="002618DA" w:rsidRDefault="002A018C" w:rsidP="001A3266">
      <w:pPr>
        <w:widowControl/>
        <w:jc w:val="left"/>
      </w:pPr>
    </w:p>
    <w:sectPr w:rsidR="002A018C" w:rsidRPr="002618DA" w:rsidSect="001A32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FFBD8" w14:textId="77777777" w:rsidR="008209C0" w:rsidRDefault="008209C0" w:rsidP="00A04DD8">
      <w:r>
        <w:separator/>
      </w:r>
    </w:p>
  </w:endnote>
  <w:endnote w:type="continuationSeparator" w:id="0">
    <w:p w14:paraId="0BAAFC9D" w14:textId="77777777" w:rsidR="008209C0" w:rsidRDefault="008209C0" w:rsidP="00A04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7225E" w14:textId="77777777" w:rsidR="008209C0" w:rsidRDefault="008209C0" w:rsidP="00A04DD8">
      <w:r>
        <w:separator/>
      </w:r>
    </w:p>
  </w:footnote>
  <w:footnote w:type="continuationSeparator" w:id="0">
    <w:p w14:paraId="214BFB19" w14:textId="77777777" w:rsidR="008209C0" w:rsidRDefault="008209C0" w:rsidP="00A04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18C"/>
    <w:rsid w:val="000D47E8"/>
    <w:rsid w:val="00120ED9"/>
    <w:rsid w:val="001A3266"/>
    <w:rsid w:val="002618DA"/>
    <w:rsid w:val="002A018C"/>
    <w:rsid w:val="00775BD8"/>
    <w:rsid w:val="008209C0"/>
    <w:rsid w:val="009E6C15"/>
    <w:rsid w:val="00A04DD8"/>
    <w:rsid w:val="00AC45C0"/>
    <w:rsid w:val="00C22F77"/>
    <w:rsid w:val="00D41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0ED298"/>
  <w15:chartTrackingRefBased/>
  <w15:docId w15:val="{D84A8C3C-9142-4F87-A74B-790CC4570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A018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A018C"/>
    <w:rPr>
      <w:color w:val="954F72"/>
      <w:u w:val="single"/>
    </w:rPr>
  </w:style>
  <w:style w:type="paragraph" w:customStyle="1" w:styleId="msonormal0">
    <w:name w:val="msonormal"/>
    <w:basedOn w:val="a"/>
    <w:rsid w:val="002A01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A018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2A018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2A01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2A018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6">
    <w:name w:val="xl66"/>
    <w:basedOn w:val="a"/>
    <w:rsid w:val="002A018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2A018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2A018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2A018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2A018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2A018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2">
    <w:name w:val="xl72"/>
    <w:basedOn w:val="a"/>
    <w:rsid w:val="002A018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2A018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4">
    <w:name w:val="xl74"/>
    <w:basedOn w:val="a"/>
    <w:rsid w:val="002A018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5">
    <w:name w:val="xl75"/>
    <w:basedOn w:val="a"/>
    <w:rsid w:val="002A018C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6">
    <w:name w:val="xl76"/>
    <w:basedOn w:val="a"/>
    <w:rsid w:val="002A018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rsid w:val="002A018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8">
    <w:name w:val="xl78"/>
    <w:basedOn w:val="a"/>
    <w:rsid w:val="002A018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9">
    <w:name w:val="xl79"/>
    <w:basedOn w:val="a"/>
    <w:rsid w:val="002A018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0">
    <w:name w:val="xl80"/>
    <w:basedOn w:val="a"/>
    <w:rsid w:val="002A018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1">
    <w:name w:val="xl81"/>
    <w:basedOn w:val="a"/>
    <w:rsid w:val="002A018C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2">
    <w:name w:val="xl82"/>
    <w:basedOn w:val="a"/>
    <w:rsid w:val="002A018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3">
    <w:name w:val="xl83"/>
    <w:basedOn w:val="a"/>
    <w:rsid w:val="002A018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04D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04DD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04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04D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4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1212</Words>
  <Characters>6909</Characters>
  <Application>Microsoft Office Word</Application>
  <DocSecurity>0</DocSecurity>
  <Lines>57</Lines>
  <Paragraphs>16</Paragraphs>
  <ScaleCrop>false</ScaleCrop>
  <Company/>
  <LinksUpToDate>false</LinksUpToDate>
  <CharactersWithSpaces>8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SHUAI123456@outlook.com</dc:creator>
  <cp:keywords/>
  <dc:description/>
  <cp:lastModifiedBy>LIXINSHUAI123456@outlook.com</cp:lastModifiedBy>
  <cp:revision>6</cp:revision>
  <dcterms:created xsi:type="dcterms:W3CDTF">2023-10-06T08:11:00Z</dcterms:created>
  <dcterms:modified xsi:type="dcterms:W3CDTF">2023-12-20T01:24:00Z</dcterms:modified>
</cp:coreProperties>
</file>